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A8A37" w14:textId="77777777" w:rsidR="009774DF" w:rsidRDefault="000576C4">
      <w:pPr>
        <w:spacing w:line="240" w:lineRule="auto"/>
        <w:contextualSpacing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1 Table.</w:t>
      </w:r>
      <w:r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i/>
          <w:sz w:val="24"/>
          <w:szCs w:val="24"/>
          <w:lang w:val="en-US"/>
        </w:rPr>
        <w:t>B. mallei</w:t>
      </w:r>
      <w:r>
        <w:rPr>
          <w:rFonts w:cstheme="minorHAnsi"/>
          <w:sz w:val="24"/>
          <w:szCs w:val="24"/>
          <w:lang w:val="en-US"/>
        </w:rPr>
        <w:t xml:space="preserve"> genomes included into the query genome. For each </w:t>
      </w:r>
      <w:r>
        <w:rPr>
          <w:rFonts w:cstheme="minorHAnsi"/>
          <w:i/>
          <w:sz w:val="24"/>
          <w:szCs w:val="24"/>
          <w:lang w:val="en-US"/>
        </w:rPr>
        <w:t>B. mallei</w:t>
      </w:r>
      <w:r>
        <w:rPr>
          <w:rFonts w:cstheme="minorHAnsi"/>
          <w:sz w:val="24"/>
          <w:szCs w:val="24"/>
          <w:lang w:val="en-US"/>
        </w:rPr>
        <w:t xml:space="preserve"> genome, the strain ID and the NCBI Accession numbers are provided.</w:t>
      </w:r>
    </w:p>
    <w:tbl>
      <w:tblPr>
        <w:tblStyle w:val="GridTable4"/>
        <w:tblW w:w="8505" w:type="dxa"/>
        <w:tblLayout w:type="fixed"/>
        <w:tblLook w:val="04A0" w:firstRow="1" w:lastRow="0" w:firstColumn="1" w:lastColumn="0" w:noHBand="0" w:noVBand="1"/>
      </w:tblPr>
      <w:tblGrid>
        <w:gridCol w:w="4252"/>
        <w:gridCol w:w="4253"/>
      </w:tblGrid>
      <w:tr w:rsidR="009774DF" w14:paraId="3BA5EDB3" w14:textId="77777777" w:rsidTr="00977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B5249E" w14:textId="77777777" w:rsidR="009774DF" w:rsidRDefault="000576C4">
            <w:pPr>
              <w:contextualSpacing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B. malle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train ID</w:t>
            </w:r>
          </w:p>
        </w:tc>
        <w:tc>
          <w:tcPr>
            <w:tcW w:w="0" w:type="dxa"/>
          </w:tcPr>
          <w:p w14:paraId="6E4A838F" w14:textId="77777777" w:rsidR="009774DF" w:rsidRDefault="000576C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CBI Accessions</w:t>
            </w:r>
          </w:p>
        </w:tc>
      </w:tr>
      <w:tr w:rsidR="009774DF" w14:paraId="1BD591AE" w14:textId="77777777" w:rsidTr="0097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79CC377" w14:textId="77777777" w:rsidR="009774DF" w:rsidRDefault="000576C4">
            <w:pPr>
              <w:contextualSpacing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strain 11</w:t>
            </w:r>
          </w:p>
        </w:tc>
        <w:tc>
          <w:tcPr>
            <w:tcW w:w="0" w:type="dxa"/>
          </w:tcPr>
          <w:p w14:paraId="0403AB76" w14:textId="77777777" w:rsidR="009774DF" w:rsidRDefault="000576C4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09587.1, NZ_CP009588.1</w:t>
            </w:r>
          </w:p>
        </w:tc>
      </w:tr>
      <w:tr w:rsidR="009774DF" w14:paraId="38E9CE99" w14:textId="77777777" w:rsidTr="009774DF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B428272" w14:textId="77777777" w:rsidR="009774DF" w:rsidRDefault="000576C4">
            <w:pPr>
              <w:contextualSpacing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2000031063</w:t>
            </w:r>
          </w:p>
        </w:tc>
        <w:tc>
          <w:tcPr>
            <w:tcW w:w="0" w:type="dxa"/>
          </w:tcPr>
          <w:p w14:paraId="71933F21" w14:textId="77777777" w:rsidR="009774DF" w:rsidRDefault="000576C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08732.1, NZ_CP008731.1</w:t>
            </w:r>
          </w:p>
        </w:tc>
      </w:tr>
      <w:tr w:rsidR="009774DF" w14:paraId="70BA85C0" w14:textId="77777777" w:rsidTr="0097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CA795ED" w14:textId="77777777" w:rsidR="009774DF" w:rsidRDefault="000576C4">
            <w:pPr>
              <w:contextualSpacing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2002721276</w:t>
            </w:r>
          </w:p>
        </w:tc>
        <w:tc>
          <w:tcPr>
            <w:tcW w:w="0" w:type="dxa"/>
          </w:tcPr>
          <w:p w14:paraId="442F96D7" w14:textId="77777777" w:rsidR="009774DF" w:rsidRDefault="000576C4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10065.1, NZ_CP010066.1</w:t>
            </w:r>
          </w:p>
        </w:tc>
      </w:tr>
      <w:tr w:rsidR="009774DF" w14:paraId="06383F7F" w14:textId="77777777" w:rsidTr="009774D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AA1A2D" w14:textId="77777777" w:rsidR="009774DF" w:rsidRDefault="000576C4">
            <w:pPr>
              <w:contextualSpacing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2002734299 isolate SR092700C</w:t>
            </w:r>
          </w:p>
        </w:tc>
        <w:tc>
          <w:tcPr>
            <w:tcW w:w="0" w:type="dxa"/>
          </w:tcPr>
          <w:p w14:paraId="1EBAFAE7" w14:textId="77777777" w:rsidR="009774DF" w:rsidRDefault="000576C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09337.1, NZ_CP009338.1</w:t>
            </w:r>
          </w:p>
        </w:tc>
      </w:tr>
      <w:tr w:rsidR="009774DF" w14:paraId="0DF5509D" w14:textId="77777777" w:rsidTr="0097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E89ADE" w14:textId="77777777" w:rsidR="009774DF" w:rsidRDefault="000576C4">
            <w:pPr>
              <w:contextualSpacing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Bahrain1</w:t>
            </w:r>
          </w:p>
        </w:tc>
        <w:tc>
          <w:tcPr>
            <w:tcW w:w="0" w:type="dxa"/>
          </w:tcPr>
          <w:p w14:paraId="148A052D" w14:textId="77777777" w:rsidR="009774DF" w:rsidRDefault="000576C4">
            <w:pPr>
              <w:tabs>
                <w:tab w:val="left" w:pos="1313"/>
              </w:tabs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17175.1, NZ_CP017176.1</w:t>
            </w:r>
          </w:p>
        </w:tc>
      </w:tr>
      <w:tr w:rsidR="009774DF" w14:paraId="0EEF0709" w14:textId="77777777" w:rsidTr="009774DF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7225288" w14:textId="77777777" w:rsidR="009774DF" w:rsidRDefault="000576C4">
            <w:pPr>
              <w:contextualSpacing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India86-567-2</w:t>
            </w:r>
          </w:p>
        </w:tc>
        <w:tc>
          <w:tcPr>
            <w:tcW w:w="0" w:type="dxa"/>
          </w:tcPr>
          <w:p w14:paraId="1AC4E76D" w14:textId="77777777" w:rsidR="009774DF" w:rsidRDefault="000576C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09642.1, NZ_CP009643.1</w:t>
            </w:r>
          </w:p>
        </w:tc>
      </w:tr>
      <w:tr w:rsidR="009774DF" w14:paraId="219B1B47" w14:textId="77777777" w:rsidTr="0097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ED8DDC" w14:textId="77777777" w:rsidR="009774DF" w:rsidRDefault="000576C4">
            <w:pPr>
              <w:contextualSpacing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NCTC 10247 </w:t>
            </w:r>
          </w:p>
        </w:tc>
        <w:tc>
          <w:tcPr>
            <w:tcW w:w="0" w:type="dxa"/>
          </w:tcPr>
          <w:p w14:paraId="6E67DD21" w14:textId="77777777" w:rsidR="009774DF" w:rsidRDefault="000576C4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07802.1, NZ_CP007801.1</w:t>
            </w:r>
          </w:p>
        </w:tc>
      </w:tr>
      <w:tr w:rsidR="009774DF" w14:paraId="1B4A319D" w14:textId="77777777" w:rsidTr="009774DF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722691" w14:textId="77777777" w:rsidR="009774DF" w:rsidRDefault="000576C4">
            <w:pPr>
              <w:contextualSpacing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SAVP1</w:t>
            </w:r>
          </w:p>
        </w:tc>
        <w:tc>
          <w:tcPr>
            <w:tcW w:w="0" w:type="dxa"/>
          </w:tcPr>
          <w:p w14:paraId="743E7638" w14:textId="77777777" w:rsidR="009774DF" w:rsidRDefault="000576C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C_008785.1, NC_008784.1</w:t>
            </w:r>
          </w:p>
        </w:tc>
      </w:tr>
      <w:tr w:rsidR="009774DF" w14:paraId="50E98466" w14:textId="77777777" w:rsidTr="0097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5E23D6" w14:textId="77777777" w:rsidR="009774DF" w:rsidRDefault="000576C4">
            <w:pPr>
              <w:contextualSpacing/>
              <w:jc w:val="both"/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NCTC 10229</w:t>
            </w:r>
          </w:p>
        </w:tc>
        <w:tc>
          <w:tcPr>
            <w:tcW w:w="0" w:type="dxa"/>
          </w:tcPr>
          <w:p w14:paraId="1E918D61" w14:textId="77777777" w:rsidR="009774DF" w:rsidRDefault="000576C4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C_008836.1, NC_008835.1</w:t>
            </w:r>
          </w:p>
        </w:tc>
      </w:tr>
      <w:tr w:rsidR="009774DF" w14:paraId="6EF5E7EA" w14:textId="77777777" w:rsidTr="009774DF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98925CE" w14:textId="77777777" w:rsidR="009774DF" w:rsidRDefault="000576C4">
            <w:pPr>
              <w:contextualSpacing/>
              <w:jc w:val="both"/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strain 6</w:t>
            </w:r>
          </w:p>
        </w:tc>
        <w:tc>
          <w:tcPr>
            <w:tcW w:w="0" w:type="dxa"/>
          </w:tcPr>
          <w:p w14:paraId="0D7C2721" w14:textId="77777777" w:rsidR="009774DF" w:rsidRDefault="000576C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08711.1, NZ_CP008710.1</w:t>
            </w:r>
          </w:p>
        </w:tc>
      </w:tr>
      <w:tr w:rsidR="009774DF" w14:paraId="7A3D3555" w14:textId="77777777" w:rsidTr="0097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ACEEE6C" w14:textId="77777777" w:rsidR="009774DF" w:rsidRDefault="000576C4">
            <w:pPr>
              <w:contextualSpacing/>
              <w:jc w:val="both"/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BMQ</w:t>
            </w:r>
          </w:p>
        </w:tc>
        <w:tc>
          <w:tcPr>
            <w:tcW w:w="0" w:type="dxa"/>
          </w:tcPr>
          <w:p w14:paraId="1F9D8D2A" w14:textId="77777777" w:rsidR="009774DF" w:rsidRDefault="000576C4">
            <w:pPr>
              <w:tabs>
                <w:tab w:val="left" w:pos="1014"/>
              </w:tabs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08723.1, NZ_CP008722.1</w:t>
            </w:r>
          </w:p>
        </w:tc>
      </w:tr>
      <w:tr w:rsidR="009774DF" w14:paraId="6359EB86" w14:textId="77777777" w:rsidTr="009774DF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33FD1C" w14:textId="77777777" w:rsidR="009774DF" w:rsidRDefault="000576C4">
            <w:pPr>
              <w:contextualSpacing/>
              <w:jc w:val="both"/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2002734306</w:t>
            </w:r>
          </w:p>
        </w:tc>
        <w:tc>
          <w:tcPr>
            <w:tcW w:w="0" w:type="dxa"/>
          </w:tcPr>
          <w:p w14:paraId="7A81DF21" w14:textId="77777777" w:rsidR="009774DF" w:rsidRDefault="000576C4">
            <w:pPr>
              <w:tabs>
                <w:tab w:val="left" w:pos="1014"/>
              </w:tabs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09707.1, NZ_CP009708.1</w:t>
            </w:r>
          </w:p>
        </w:tc>
      </w:tr>
      <w:tr w:rsidR="009774DF" w14:paraId="24F8B72F" w14:textId="77777777" w:rsidTr="0097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BAD5B4F" w14:textId="77777777" w:rsidR="009774DF" w:rsidRDefault="000576C4">
            <w:pPr>
              <w:contextualSpacing/>
              <w:jc w:val="both"/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Turkey2</w:t>
            </w:r>
          </w:p>
        </w:tc>
        <w:tc>
          <w:tcPr>
            <w:tcW w:w="0" w:type="dxa"/>
          </w:tcPr>
          <w:p w14:paraId="1494A132" w14:textId="77777777" w:rsidR="009774DF" w:rsidRDefault="000576C4">
            <w:pPr>
              <w:tabs>
                <w:tab w:val="left" w:pos="1014"/>
              </w:tabs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Z_CP009727.1, </w:t>
            </w:r>
            <w:r>
              <w:rPr>
                <w:rFonts w:cstheme="minorHAnsi"/>
                <w:sz w:val="20"/>
                <w:szCs w:val="20"/>
                <w:lang w:val="en-US"/>
              </w:rPr>
              <w:t>NZ_CP009728.1</w:t>
            </w:r>
          </w:p>
        </w:tc>
      </w:tr>
    </w:tbl>
    <w:p w14:paraId="15C565CF" w14:textId="7EC824D2" w:rsidR="009774DF" w:rsidRDefault="009774DF" w:rsidP="000576C4">
      <w:pPr>
        <w:spacing w:line="240" w:lineRule="auto"/>
        <w:contextualSpacing/>
        <w:jc w:val="both"/>
        <w:rPr>
          <w:rFonts w:cstheme="minorHAnsi"/>
          <w:sz w:val="24"/>
          <w:szCs w:val="24"/>
          <w:lang w:val="en-US"/>
        </w:rPr>
      </w:pPr>
    </w:p>
    <w:sectPr w:rsidR="009774DF" w:rsidSect="000576C4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4AADA" w14:textId="77777777" w:rsidR="009774DF" w:rsidRDefault="000576C4">
      <w:pPr>
        <w:spacing w:after="0" w:line="240" w:lineRule="auto"/>
      </w:pPr>
      <w:r>
        <w:separator/>
      </w:r>
    </w:p>
  </w:endnote>
  <w:endnote w:type="continuationSeparator" w:id="0">
    <w:p w14:paraId="7EE896A4" w14:textId="77777777" w:rsidR="009774DF" w:rsidRDefault="00057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3560799"/>
      <w:docPartObj>
        <w:docPartGallery w:val="Page Numbers (Bottom of Page)"/>
        <w:docPartUnique/>
      </w:docPartObj>
    </w:sdtPr>
    <w:sdtEndPr/>
    <w:sdtContent>
      <w:p w14:paraId="50F377EB" w14:textId="77777777" w:rsidR="009774DF" w:rsidRDefault="000576C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4C6337" w14:textId="77777777" w:rsidR="009774DF" w:rsidRDefault="009774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529CC" w14:textId="77777777" w:rsidR="009774DF" w:rsidRDefault="000576C4">
      <w:pPr>
        <w:spacing w:after="0" w:line="240" w:lineRule="auto"/>
      </w:pPr>
      <w:r>
        <w:separator/>
      </w:r>
    </w:p>
  </w:footnote>
  <w:footnote w:type="continuationSeparator" w:id="0">
    <w:p w14:paraId="2141AF55" w14:textId="77777777" w:rsidR="009774DF" w:rsidRDefault="000576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A6FB7"/>
    <w:multiLevelType w:val="hybridMultilevel"/>
    <w:tmpl w:val="88688D74"/>
    <w:lvl w:ilvl="0" w:tplc="0BD42F06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5C90451B"/>
    <w:multiLevelType w:val="hybridMultilevel"/>
    <w:tmpl w:val="D51C3088"/>
    <w:lvl w:ilvl="0" w:tplc="537C3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8741767">
    <w:abstractNumId w:val="0"/>
  </w:num>
  <w:num w:numId="2" w16cid:durableId="16718341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zs2z509s2s9sezd0npzaah0azz22vtvfde&quot;&gt;My EndNote Library&lt;record-ids&gt;&lt;item&gt;1&lt;/item&gt;&lt;/record-ids&gt;&lt;/item&gt;&lt;/Libraries&gt;"/>
  </w:docVars>
  <w:rsids>
    <w:rsidRoot w:val="009774DF"/>
    <w:rsid w:val="000576C4"/>
    <w:rsid w:val="0097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A8712"/>
  <w15:chartTrackingRefBased/>
  <w15:docId w15:val="{093DA101-4A8C-4D3B-80A5-B96008EF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Standard1">
    <w:name w:val="Standard1"/>
    <w:pPr>
      <w:widowControl w:val="0"/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Times New Roman"/>
      <w:lang w:val="fr-FR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GridTable4">
    <w:name w:val="Grid Table 4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  <w:lang w:val="en-US"/>
    </w:rPr>
  </w:style>
  <w:style w:type="character" w:customStyle="1" w:styleId="y2iqfc">
    <w:name w:val="y2iqfc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3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0975C-24FB-4986-89F3-F7A17A027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elt, Sandra</dc:creator>
  <cp:keywords/>
  <dc:description/>
  <cp:lastModifiedBy>chn off30</cp:lastModifiedBy>
  <cp:revision>11</cp:revision>
  <cp:lastPrinted>2022-05-09T10:53:00Z</cp:lastPrinted>
  <dcterms:created xsi:type="dcterms:W3CDTF">2022-05-10T12:31:00Z</dcterms:created>
  <dcterms:modified xsi:type="dcterms:W3CDTF">2022-06-25T11:37:00Z</dcterms:modified>
</cp:coreProperties>
</file>